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B26" w:rsidRPr="002A0B26" w:rsidRDefault="002A0B2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0B2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15A44">
        <w:rPr>
          <w:rFonts w:ascii="Times New Roman" w:hAnsi="Times New Roman" w:cs="Times New Roman"/>
          <w:sz w:val="24"/>
          <w:szCs w:val="24"/>
        </w:rPr>
        <w:t>S</w:t>
      </w:r>
      <w:r w:rsidRPr="002A0B26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Pr="002A0B26">
        <w:rPr>
          <w:rFonts w:ascii="Times New Roman" w:hAnsi="Times New Roman" w:cs="Times New Roman"/>
          <w:sz w:val="24"/>
          <w:szCs w:val="24"/>
        </w:rPr>
        <w:t xml:space="preserve"> Composition of normal diet and high fat diet</w:t>
      </w:r>
    </w:p>
    <w:tbl>
      <w:tblPr>
        <w:tblW w:w="8880" w:type="dxa"/>
        <w:tblCellMar>
          <w:left w:w="0" w:type="dxa"/>
          <w:right w:w="0" w:type="dxa"/>
        </w:tblCellMar>
        <w:tblLook w:val="04A0"/>
      </w:tblPr>
      <w:tblGrid>
        <w:gridCol w:w="4640"/>
        <w:gridCol w:w="4240"/>
      </w:tblGrid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rmal Diet (ND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igh fat diet (HFD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orn starch (500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ellulose (65.5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asein (210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asein (265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altodextr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100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altodextr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160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Sucrose (39.15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Sucrose (90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Butter (24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holic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acid (5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Lard (20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Lard (310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Soyabeen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oil (20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Soyabeen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oil (30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ellulose (35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B61973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ineral mix (35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ineral mix (51.4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Vitamin mix (15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Vitamin mix (21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3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4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2.75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  <w:r w:rsidRPr="00E6438C">
              <w:rPr>
                <w:rFonts w:ascii="Times New Roman" w:hAnsi="Times New Roman" w:cs="Times New Roman"/>
                <w:sz w:val="24"/>
                <w:szCs w:val="24"/>
              </w:rPr>
              <w:t xml:space="preserve"> (5.0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BHT (0.014g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BHT (0.014g)</w:t>
            </w:r>
          </w:p>
        </w:tc>
      </w:tr>
      <w:tr w:rsidR="00E6438C" w:rsidRPr="00E6438C" w:rsidTr="00E6438C">
        <w:trPr>
          <w:trHeight w:val="584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DDW 500 m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1973" w:rsidRPr="00E6438C" w:rsidRDefault="00E6438C" w:rsidP="00E64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38C">
              <w:rPr>
                <w:rFonts w:ascii="Times New Roman" w:hAnsi="Times New Roman" w:cs="Times New Roman"/>
                <w:sz w:val="24"/>
                <w:szCs w:val="24"/>
              </w:rPr>
              <w:t>DDW 200 ml</w:t>
            </w:r>
          </w:p>
        </w:tc>
      </w:tr>
    </w:tbl>
    <w:p w:rsidR="00A13393" w:rsidRDefault="00A13393"/>
    <w:p w:rsidR="002B3DA8" w:rsidRDefault="002B3DA8"/>
    <w:p w:rsidR="002B3DA8" w:rsidRDefault="002B3DA8"/>
    <w:p w:rsidR="002B3DA8" w:rsidRDefault="002B3DA8"/>
    <w:p w:rsidR="002B3DA8" w:rsidRDefault="002B3DA8"/>
    <w:p w:rsidR="002B3DA8" w:rsidRDefault="002B3DA8"/>
    <w:p w:rsidR="002B3DA8" w:rsidRDefault="002B3DA8"/>
    <w:p w:rsidR="002B3DA8" w:rsidRDefault="002B3DA8"/>
    <w:p w:rsidR="00B2162A" w:rsidRDefault="00B2162A"/>
    <w:sectPr w:rsidR="00B2162A" w:rsidSect="00B61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6438C"/>
    <w:rsid w:val="002121CD"/>
    <w:rsid w:val="002A0B26"/>
    <w:rsid w:val="002B3DA8"/>
    <w:rsid w:val="002B7109"/>
    <w:rsid w:val="00396139"/>
    <w:rsid w:val="00615A44"/>
    <w:rsid w:val="00A13393"/>
    <w:rsid w:val="00A85F2C"/>
    <w:rsid w:val="00B2162A"/>
    <w:rsid w:val="00B61973"/>
    <w:rsid w:val="00D81426"/>
    <w:rsid w:val="00E6438C"/>
    <w:rsid w:val="00EC0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6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8</cp:revision>
  <dcterms:created xsi:type="dcterms:W3CDTF">2019-09-09T06:20:00Z</dcterms:created>
  <dcterms:modified xsi:type="dcterms:W3CDTF">2020-04-08T09:22:00Z</dcterms:modified>
</cp:coreProperties>
</file>